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22"/>
        <w:gridCol w:w="1394"/>
        <w:gridCol w:w="91"/>
        <w:gridCol w:w="1492"/>
        <w:gridCol w:w="1316"/>
        <w:gridCol w:w="1394"/>
        <w:gridCol w:w="1003"/>
        <w:gridCol w:w="1394"/>
      </w:tblGrid>
      <w:tr w:rsidR="00004DA7" w:rsidRPr="00004DA7" w14:paraId="5D536B6F" w14:textId="77777777" w:rsidTr="00E31DDF">
        <w:trPr>
          <w:trHeight w:val="468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E0A" w14:textId="77777777" w:rsidR="00004DA7" w:rsidRPr="00004DA7" w:rsidRDefault="00004DA7" w:rsidP="00004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6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D880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  <w:t>Table S1. List of Antibodies and reagents</w:t>
            </w:r>
          </w:p>
        </w:tc>
      </w:tr>
      <w:tr w:rsidR="00004DA7" w:rsidRPr="00004DA7" w14:paraId="2DD87D29" w14:textId="77777777" w:rsidTr="00E31DDF">
        <w:trPr>
          <w:trHeight w:val="288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5F5B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024B1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C4CBB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85EC7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8BEA8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D5A5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log Number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F1800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IDs</w:t>
            </w:r>
          </w:p>
        </w:tc>
      </w:tr>
      <w:tr w:rsidR="00004DA7" w:rsidRPr="00004DA7" w14:paraId="76E33B6F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A78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99FDC" w14:textId="7946BEA8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 w:rsid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94D6" w14:textId="61298027" w:rsidR="00004DA7" w:rsidRPr="00004DA7" w:rsidRDefault="00CD4B54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9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8AE62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6BAE0" w14:textId="07AA2C32" w:rsidR="00004DA7" w:rsidRPr="00004DA7" w:rsidRDefault="00CD4B54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＆</w:t>
            </w: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BCB9E" w14:textId="29B9CFCF" w:rsidR="00004DA7" w:rsidRPr="00004DA7" w:rsidRDefault="00CD4B54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24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F0E44" w14:textId="1252043A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24578</w:t>
            </w:r>
          </w:p>
        </w:tc>
      </w:tr>
      <w:tr w:rsidR="00004DA7" w:rsidRPr="00004DA7" w14:paraId="26AE755F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09BD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E473D" w14:textId="61D04333" w:rsidR="00004DA7" w:rsidRPr="00004DA7" w:rsidRDefault="002A586C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CD4B54"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-IL2</w:t>
            </w:r>
            <w:r w:rsidR="006974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69743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FD61D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5E031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6807B" w14:textId="4DAFEEE3" w:rsidR="00004DA7" w:rsidRPr="00004DA7" w:rsidRDefault="00CD4B54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004DA7"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BCFDD" w14:textId="378D92F8" w:rsidR="00004DA7" w:rsidRPr="00004DA7" w:rsidRDefault="00CD4B54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6119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41AE" w14:textId="3BC9ACC2" w:rsidR="00004DA7" w:rsidRPr="00004DA7" w:rsidRDefault="00CD4B54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943560</w:t>
            </w:r>
          </w:p>
        </w:tc>
      </w:tr>
      <w:tr w:rsidR="00004DA7" w:rsidRPr="00004DA7" w14:paraId="53AAAE45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A18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36041" w14:textId="77D45BDF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IL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09DE4" w14:textId="24BA0276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60C78" w14:textId="6249B5FC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  <w:r w:rsid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IP/IHC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92CDC" w14:textId="78F38096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AE8E3" w14:textId="63B1C04D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843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514C6" w14:textId="56401D26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24575</w:t>
            </w:r>
          </w:p>
        </w:tc>
      </w:tr>
      <w:tr w:rsidR="00004DA7" w:rsidRPr="00004DA7" w14:paraId="3A017197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BB3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C9BAD" w14:textId="17B781A6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IL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1A09" w14:textId="708A6D34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C8B1C" w14:textId="10EEE7A2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  <w:r w:rsid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IP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181B9" w14:textId="72347E08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53CC" w14:textId="64B131AC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37402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9ECA" w14:textId="204A9B0E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917901</w:t>
            </w:r>
          </w:p>
        </w:tc>
      </w:tr>
      <w:tr w:rsidR="00004DA7" w:rsidRPr="00004DA7" w14:paraId="7A25763D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8F43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7DC47" w14:textId="3B03B693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IL15Ra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A4897" w14:textId="746891BD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F968E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AD4A" w14:textId="2B70C037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＆</w:t>
            </w: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7B258" w14:textId="714FC4C4" w:rsidR="00004DA7" w:rsidRPr="00004DA7" w:rsidRDefault="005E5433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24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B83A" w14:textId="29BD814F" w:rsidR="00004DA7" w:rsidRPr="00004DA7" w:rsidRDefault="006A0D70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355274</w:t>
            </w:r>
          </w:p>
        </w:tc>
      </w:tr>
      <w:tr w:rsidR="00004DA7" w:rsidRPr="00004DA7" w14:paraId="38C795E1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F507" w14:textId="77777777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5D28D" w14:textId="0C8EF6C5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 w:rsidR="005E5433"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</w:t>
            </w:r>
            <w:r w:rsid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E5433" w:rsidRPr="005E54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="005E54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B503A" w14:textId="4D05ABE2" w:rsidR="00004DA7" w:rsidRPr="00004DA7" w:rsidRDefault="006A0D70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19537" w14:textId="09637A18" w:rsidR="00004DA7" w:rsidRPr="00004DA7" w:rsidRDefault="00004DA7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63825" w14:textId="0B64011F" w:rsidR="00004DA7" w:rsidRPr="00004DA7" w:rsidRDefault="006A0D70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＆</w:t>
            </w: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4C31F" w14:textId="063DBC0A" w:rsidR="00004DA7" w:rsidRPr="00004DA7" w:rsidRDefault="006A0D70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28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E7ABE" w14:textId="3703B257" w:rsidR="00004DA7" w:rsidRPr="00004DA7" w:rsidRDefault="006A0D70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355292</w:t>
            </w:r>
          </w:p>
        </w:tc>
      </w:tr>
      <w:tr w:rsidR="005C32EA" w:rsidRPr="00004DA7" w14:paraId="117BB3E5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35B0" w14:textId="77777777" w:rsidR="005C32EA" w:rsidRPr="00004DA7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B5143" w14:textId="5BCDA1DF" w:rsidR="005C32EA" w:rsidRPr="00004DA7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IL2Rβ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F97D9C" w14:textId="7294A10C" w:rsidR="005C32EA" w:rsidRPr="006A0D70" w:rsidRDefault="00351492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4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4B6B1" w14:textId="168F55C6" w:rsidR="005C32EA" w:rsidRPr="00004DA7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18928" w14:textId="6E050834" w:rsidR="005C32EA" w:rsidRPr="006A0D70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789E3" w14:textId="1FE78804" w:rsidR="005C32EA" w:rsidRPr="006A0D70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39309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1B8CE" w14:textId="4267C43A" w:rsidR="005C32EA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C32EA" w:rsidRPr="00004DA7" w14:paraId="2364382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F6D3" w14:textId="77777777" w:rsidR="005C32EA" w:rsidRPr="00004DA7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4C5EF" w14:textId="25B3166C" w:rsidR="005C32EA" w:rsidRPr="00004DA7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IL2Rγ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A2E08" w14:textId="213DB73B" w:rsidR="005C32EA" w:rsidRPr="006A0D70" w:rsidRDefault="00351492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4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491F7" w14:textId="31A0679D" w:rsidR="005C32EA" w:rsidRPr="00004DA7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09F3F" w14:textId="67A673C1" w:rsidR="005C32EA" w:rsidRPr="006A0D70" w:rsidRDefault="005C32EA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2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ta Cruz Biotechnolog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A3104" w14:textId="18579D3F" w:rsidR="005C32EA" w:rsidRPr="006A0D70" w:rsidRDefault="00351492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4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7106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F74D7B" w14:textId="5A4FCB03" w:rsidR="005C32EA" w:rsidRPr="006A0D70" w:rsidRDefault="00351492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14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614502</w:t>
            </w:r>
          </w:p>
        </w:tc>
      </w:tr>
      <w:tr w:rsidR="00867CBD" w:rsidRPr="00004DA7" w14:paraId="733F864E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D4F8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90BAE" w14:textId="15E0BD2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 w:rsidRPr="006A0D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IL-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1E708" w14:textId="69C595E6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65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B8E90F" w14:textId="5C1487B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1C569" w14:textId="1AA89982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＆</w:t>
            </w: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F0245" w14:textId="5115D203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65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44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56E296" w14:textId="4D26A95C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E65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24437</w:t>
            </w:r>
          </w:p>
        </w:tc>
      </w:tr>
      <w:tr w:rsidR="00867CBD" w:rsidRPr="00004DA7" w14:paraId="15786F96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94E3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2B87C" w14:textId="1FCA84D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C35BB" w14:textId="26DE3DC7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9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601C0" w14:textId="66CFCB7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E1325" w14:textId="36AB525F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49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81379A" w14:textId="0D62A3F8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32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EDB85" w14:textId="546C9B7F" w:rsidR="00867CBD" w:rsidRPr="006A0D70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4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544692</w:t>
            </w:r>
          </w:p>
        </w:tc>
      </w:tr>
      <w:tr w:rsidR="00867CBD" w:rsidRPr="00004DA7" w14:paraId="21F563D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9DD2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C6D42" w14:textId="4DAB1AF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8735E" w14:textId="7FC38CA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E9053" w14:textId="19B3ED3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39C51" w14:textId="7D35825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092F1" w14:textId="4C7681B6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1CDEA" w14:textId="36250C7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96923</w:t>
            </w:r>
          </w:p>
        </w:tc>
      </w:tr>
      <w:tr w:rsidR="00867CBD" w:rsidRPr="00004DA7" w14:paraId="531187C4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4D81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E2740" w14:textId="463AE351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β-act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4B6D7" w14:textId="2369A7E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H10D10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721DB" w14:textId="1267DE8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AC0E5" w14:textId="74196514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1870" w14:textId="0FF997FC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15549" w14:textId="74374E1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242334</w:t>
            </w:r>
          </w:p>
        </w:tc>
      </w:tr>
      <w:tr w:rsidR="00867CBD" w:rsidRPr="00004DA7" w14:paraId="05A13136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786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48A0C" w14:textId="7C3C54A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v</w:t>
            </w:r>
            <w:r w:rsidRPr="005A3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ul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0A416" w14:textId="0A51037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3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39C88" w14:textId="4B21093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9049E" w14:textId="05A7422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3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2FAF1" w14:textId="6ADECC5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20-1-AP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1A559" w14:textId="680EA42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868558</w:t>
            </w:r>
          </w:p>
        </w:tc>
      </w:tr>
      <w:tr w:rsidR="00867CBD" w:rsidRPr="00004DA7" w14:paraId="13CCD327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AFC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59907" w14:textId="0238DCB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C4CD9" w14:textId="533A426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3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D2095" w14:textId="54A7A67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7F455" w14:textId="021D848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532A0" w14:textId="772686F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3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004-1-Ig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4047C" w14:textId="6F6E693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A3CD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07436</w:t>
            </w:r>
          </w:p>
        </w:tc>
      </w:tr>
      <w:tr w:rsidR="00867CBD" w:rsidRPr="00004DA7" w14:paraId="54A9A661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59FCD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04A5F" w14:textId="5AC87629" w:rsidR="00867CBD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α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2029E" w14:textId="128DF240" w:rsidR="00867CBD" w:rsidRPr="005A3CD4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ombinant 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B34A7" w14:textId="2B915E4C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HC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FA88E" w14:textId="32AEA50A" w:rsidR="00867CBD" w:rsidRPr="001831A5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F25124" w14:textId="66D228C0" w:rsidR="00867CBD" w:rsidRPr="005A3CD4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94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1F87CE" w14:textId="64737A59" w:rsidR="00867CBD" w:rsidRPr="005A3CD4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C7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756376</w:t>
            </w:r>
          </w:p>
        </w:tc>
      </w:tr>
      <w:tr w:rsidR="00867CBD" w:rsidRPr="00004DA7" w14:paraId="6CDBEA7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FD69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A9BE9" w14:textId="00E030B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p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C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BE94D" w14:textId="6366965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1F688" w14:textId="0D65FD11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B84CB" w14:textId="4708DEC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21ADE" w14:textId="527B414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D762F" w14:textId="4A0B5E7D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47464</w:t>
            </w:r>
          </w:p>
        </w:tc>
      </w:tr>
      <w:tr w:rsidR="00867CBD" w:rsidRPr="00004DA7" w14:paraId="1916B878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2067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BDE05" w14:textId="7CF8515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7C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C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12E0D" w14:textId="3AA2B6AC" w:rsidR="00867CBD" w:rsidRPr="001831A5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7C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ab/>
              <w:t>Poly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06018" w14:textId="2CC82C0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35B79" w14:textId="2997A5B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67C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91A3B" w14:textId="3D7EB39A" w:rsidR="00867CBD" w:rsidRPr="001831A5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7C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6-1-AP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02B37" w14:textId="0AA0D69B" w:rsidR="00867CBD" w:rsidRPr="001831A5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7C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47453</w:t>
            </w:r>
          </w:p>
        </w:tc>
      </w:tr>
      <w:tr w:rsidR="00867CBD" w:rsidRPr="00004DA7" w14:paraId="230B7BA5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4B4C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E6B10" w14:textId="4DAD272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E3774" w14:textId="4F11EBEC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23388" w14:textId="4B0D784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FD2CF" w14:textId="6FD294B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6FFFA" w14:textId="387B82E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6FD2C" w14:textId="0CF3F1E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31A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693922</w:t>
            </w:r>
          </w:p>
        </w:tc>
      </w:tr>
      <w:tr w:rsidR="00867CBD" w:rsidRPr="00004DA7" w14:paraId="272CC380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29C2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5AF86" w14:textId="3AE9632C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-ZEB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B7C6D" w14:textId="41666C2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80D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125C9" w14:textId="58C892C8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34EBC" w14:textId="0C24858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05D6A" w14:textId="3A39627D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5A30" w14:textId="54F0A02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904164</w:t>
            </w:r>
          </w:p>
        </w:tc>
      </w:tr>
      <w:tr w:rsidR="00867CBD" w:rsidRPr="00004DA7" w14:paraId="7082B0F6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ABB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261D7" w14:textId="51F46F1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-E-cadher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06353" w14:textId="6615857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E+1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F487C" w14:textId="3437AB3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C9504" w14:textId="180FC1D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D775E" w14:textId="054C76C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44D6" w14:textId="63DF5438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291471</w:t>
            </w:r>
          </w:p>
        </w:tc>
      </w:tr>
      <w:tr w:rsidR="00867CBD" w:rsidRPr="00004DA7" w14:paraId="76FD9A8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ACC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FD0A6" w14:textId="11F4846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-Viment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4304C" w14:textId="235D3B5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21H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D8BBC" w14:textId="3E711AF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660A5" w14:textId="5AFD27B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6805F" w14:textId="12BBFEF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77B9A" w14:textId="49B7660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695459</w:t>
            </w:r>
          </w:p>
        </w:tc>
      </w:tr>
      <w:tr w:rsidR="00867CBD" w:rsidRPr="00004DA7" w14:paraId="0CD9232E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091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BA2F8" w14:textId="761CAD7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-snai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7ED85" w14:textId="1C21D618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5D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D0AB" w14:textId="1672565D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29A7" w14:textId="1F86877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BDD55" w14:textId="6495F791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6F4C6" w14:textId="157CCD34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255011</w:t>
            </w:r>
          </w:p>
        </w:tc>
      </w:tr>
      <w:tr w:rsidR="00867CBD" w:rsidRPr="00004DA7" w14:paraId="348AFA91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47A0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3632C" w14:textId="70ED0A7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-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u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0629B" w14:textId="0E91E46C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G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3AE86" w14:textId="00C74DA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B18D4" w14:textId="3A7CB9E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4682A" w14:textId="37B2C68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8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CE35C" w14:textId="7C7571E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239535</w:t>
            </w:r>
          </w:p>
        </w:tc>
      </w:tr>
      <w:tr w:rsidR="00867CBD" w:rsidRPr="00004DA7" w14:paraId="5B1AF372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64B7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3AABA" w14:textId="5C6B7011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Akt 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99123" w14:textId="2BD43D9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9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1D763" w14:textId="7DC7ABB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0CB7A" w14:textId="414B896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AF157" w14:textId="473635C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97A1" w14:textId="3078DB2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315049</w:t>
            </w:r>
          </w:p>
        </w:tc>
      </w:tr>
      <w:tr w:rsidR="00867CBD" w:rsidRPr="00004DA7" w14:paraId="35F04012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5546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637BF" w14:textId="5768D61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AKT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561A4" w14:textId="72835E21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D4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FC6D0" w14:textId="1EBD07D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0BAD" w14:textId="033BAA6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BDE44" w14:textId="3ABAD16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A9843" w14:textId="4BFB8FA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147620</w:t>
            </w:r>
          </w:p>
        </w:tc>
      </w:tr>
      <w:tr w:rsidR="00867CBD" w:rsidRPr="00004DA7" w14:paraId="7BC8601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496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0845C" w14:textId="1461E3E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p-ERK1/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29D67" w14:textId="4E1974C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3.14.4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D6C69" w14:textId="20042A01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4B283" w14:textId="668AF3C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13889" w14:textId="476058C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BDCE" w14:textId="362A1E08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315112</w:t>
            </w:r>
          </w:p>
        </w:tc>
      </w:tr>
      <w:tr w:rsidR="00867CBD" w:rsidRPr="00004DA7" w14:paraId="19A1EFE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9E3C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24714" w14:textId="05E19F76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ERK1/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9798" w14:textId="47278A7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F5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D6713" w14:textId="5E74110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84156" w14:textId="6E3E10B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F366B" w14:textId="1C901BDA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766DD" w14:textId="2DE34310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390779</w:t>
            </w:r>
          </w:p>
        </w:tc>
      </w:tr>
      <w:tr w:rsidR="00867CBD" w:rsidRPr="00004DA7" w14:paraId="49B9085D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81A4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6E6C" w14:textId="7BCBA60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 p</w:t>
            </w:r>
            <w:r w:rsidRPr="006974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AK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FEE70" w14:textId="1758211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74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B2A49" w14:textId="09AD0776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8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20611" w14:textId="08B4EF2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8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F81F5" w14:textId="52BD805D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96E4B" w14:textId="4EA8922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8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891442</w:t>
            </w:r>
          </w:p>
        </w:tc>
      </w:tr>
      <w:tr w:rsidR="00867CBD" w:rsidRPr="00004DA7" w14:paraId="26400200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BECF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F0209" w14:textId="52F3EBC8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ti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DF041" w14:textId="5F278EF4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8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6D769" w14:textId="320E8E2E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2C344" w14:textId="59CBE4AD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8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9E5AA" w14:textId="5E222293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C7C0F" w14:textId="1ED2026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586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916156</w:t>
            </w:r>
          </w:p>
        </w:tc>
      </w:tr>
      <w:tr w:rsidR="00867CBD" w:rsidRPr="00004DA7" w14:paraId="29410C1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F4A1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B85E6" w14:textId="61BF219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 S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CB858" w14:textId="42531B0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49087A" w14:textId="26A5DA0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6D123" w14:textId="4D4E02AF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intech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21AFC" w14:textId="0B813CB4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3-1-AP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20545" w14:textId="1131765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81025</w:t>
            </w:r>
          </w:p>
        </w:tc>
      </w:tr>
      <w:tr w:rsidR="00867CBD" w:rsidRPr="00004DA7" w14:paraId="4046E816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E036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35EB8" w14:textId="57259B5D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P70S6K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59049" w14:textId="4488AE54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D1963" w14:textId="44A4B86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A3AEC7" w14:textId="55E5A39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74CA87" w14:textId="5FF3B3C4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A8CC3" w14:textId="0CDDF1B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269803</w:t>
            </w:r>
          </w:p>
        </w:tc>
      </w:tr>
      <w:tr w:rsidR="00867CBD" w:rsidRPr="00004DA7" w14:paraId="4D37347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257B" w14:textId="77777777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FE9BEC" w14:textId="3D527D25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ti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S6K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0AE6F" w14:textId="776D58E2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20C258" w14:textId="139DE5D9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CCAAFF" w14:textId="07F649CF" w:rsidR="00867CBD" w:rsidRPr="00004DA7" w:rsidRDefault="00867CBD" w:rsidP="00132447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i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8CA63" w14:textId="052F29E8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8F1F6" w14:textId="039A566B" w:rsidR="00867CBD" w:rsidRPr="00004DA7" w:rsidRDefault="00867CBD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390722</w:t>
            </w:r>
          </w:p>
        </w:tc>
      </w:tr>
      <w:tr w:rsidR="00E31DDF" w:rsidRPr="00004DA7" w14:paraId="4D0CBB8F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53F7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0149B" w14:textId="61A6769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P, goat anti mouse Ig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34B09" w14:textId="4A2025A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2721D" w14:textId="4E51EE6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06DD8" w14:textId="3833EB1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kine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2D0DD" w14:textId="3ACEACFE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101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035625" w14:textId="25CF6BB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728771</w:t>
            </w:r>
          </w:p>
        </w:tc>
      </w:tr>
      <w:tr w:rsidR="00E31DDF" w:rsidRPr="00004DA7" w14:paraId="3620E723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461E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4DD7F8" w14:textId="33532872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P, goat anti rabbit Ig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334AA" w14:textId="6BFB700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822FE" w14:textId="1830DCB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33DD1" w14:textId="4835316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kine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76911" w14:textId="1B859E9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102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6B1D3" w14:textId="33C8ACC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876889</w:t>
            </w:r>
          </w:p>
        </w:tc>
      </w:tr>
      <w:tr w:rsidR="00E31DDF" w:rsidRPr="00004DA7" w14:paraId="78CD2A3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BE9B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10BFC" w14:textId="4878D7C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0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  <w:r w:rsidRPr="00C530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nke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C530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C530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t Ig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5ADEB" w14:textId="4CE2DAA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DF572" w14:textId="355D6FE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9E17F7" w14:textId="26E5DB0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vicebio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A3AD1" w14:textId="14D513A3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30B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2340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F46D5" w14:textId="55E9F29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1DDF" w:rsidRPr="00004DA7" w14:paraId="6D72D83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7679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2A37A" w14:textId="0B6AD5E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 conjugated Goat Anti-Rabbit Ig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6368B" w14:textId="38AFCEE1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52D1" w14:textId="60820F2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F5B0" w14:textId="478DE7E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vicebio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E5202" w14:textId="56124F9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B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223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CDE0" w14:textId="46AB8263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1DDF" w:rsidRPr="00004DA7" w14:paraId="7016738A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858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D28B5" w14:textId="2775F0E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5 conjugated Goat Anti-rabbit IgG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F47F9" w14:textId="45FB51A3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clo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8F958" w14:textId="6CCD488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26F4C" w14:textId="3407B9A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vicebio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497A4" w14:textId="565EE35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244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273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A511C" w14:textId="2BE3883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1DDF" w:rsidRPr="00004DA7" w14:paraId="59E9A03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334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99549" w14:textId="15DEA67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mouse PD-L1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0F1BB" w14:textId="0888286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F.9G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64F1A" w14:textId="35669C63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alization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6CD2" w14:textId="1F4A898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C55A3" w14:textId="3F8224B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010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DFB2C" w14:textId="4F0F4A1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1DDF" w:rsidRPr="00004DA7" w14:paraId="37176D0F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6440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8CF5B" w14:textId="1DBA9F2B" w:rsidR="00E31DDF" w:rsidRPr="00C530B6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G2b isotype contro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7A34E" w14:textId="0BCB31F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F-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0F1F5" w14:textId="2AE648E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tralization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3EF8FA" w14:textId="08919816" w:rsidR="00E31DDF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E278C5" w14:textId="6E599363" w:rsidR="00E31DDF" w:rsidRPr="00C530B6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009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FF143" w14:textId="045D1F96" w:rsidR="00E31DDF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31DDF" w:rsidRPr="00004DA7" w14:paraId="2C4A101B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7D92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B01F75" w14:textId="7BFE3EE7" w:rsidR="00E31DDF" w:rsidRPr="00C530B6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bodies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3A80A" w14:textId="5C8FD282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26DFC" w14:textId="4DAF665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plications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23B09" w14:textId="5C4BD87F" w:rsidR="00E31DDF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F7D9E" w14:textId="53E04790" w:rsidR="00E31DDF" w:rsidRPr="00C530B6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log Number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2FCD3" w14:textId="7C87F208" w:rsidR="00E31DDF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IDs</w:t>
            </w:r>
          </w:p>
        </w:tc>
      </w:tr>
      <w:tr w:rsidR="00E31DDF" w:rsidRPr="00004DA7" w14:paraId="158505A6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915B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94A6B" w14:textId="3F3AD57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510 anti-mouse CD8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B62C" w14:textId="57C561D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-6.7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1A4E1" w14:textId="3845C5FE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F1EFC" w14:textId="37A477C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47BD2" w14:textId="3E79BD6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51</w:t>
            </w:r>
          </w:p>
        </w:tc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EEBB3" w14:textId="10671AD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561389</w:t>
            </w:r>
          </w:p>
        </w:tc>
      </w:tr>
      <w:tr w:rsidR="00E31DDF" w:rsidRPr="00004DA7" w14:paraId="54CFC990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00E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B6F40" w14:textId="77A1A7F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 anti-mouse CD3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E61B" w14:textId="1C09733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A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7D50" w14:textId="5E4707D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B484A" w14:textId="330C627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441C" w14:textId="6AA3EC8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0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E9826" w14:textId="2EDCB0A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503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312662</w:t>
            </w:r>
          </w:p>
        </w:tc>
      </w:tr>
      <w:tr w:rsidR="00E31DDF" w:rsidRPr="00004DA7" w14:paraId="15CFF13A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866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BA7CA" w14:textId="2982735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TC anti-mou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MB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0B5D7" w14:textId="28B1839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B1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E18E" w14:textId="032AB90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5E65E" w14:textId="76959752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37F8F" w14:textId="69A2908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4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181DD" w14:textId="4E13B11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14575</w:t>
            </w:r>
          </w:p>
        </w:tc>
      </w:tr>
      <w:tr w:rsidR="00E31DDF" w:rsidRPr="00004DA7" w14:paraId="7DFB0655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85E0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1A9F9" w14:textId="177AA7DF" w:rsidR="00E31DDF" w:rsidRPr="00D23BAF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V421 anti-mouse CD4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C26B1B" w14:textId="6A20243E" w:rsidR="00E31DDF" w:rsidRPr="00550350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-F1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93C6BE" w14:textId="282558BD" w:rsidR="00E31DDF" w:rsidRPr="00550350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C625C" w14:textId="53D32096" w:rsidR="00E31DDF" w:rsidRPr="00550350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6164D" w14:textId="4685DEA2" w:rsidR="00E31DDF" w:rsidRPr="00D23BAF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13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E24843" w14:textId="52F4A87C" w:rsidR="00E31DDF" w:rsidRPr="00550350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10899570</w:t>
            </w:r>
          </w:p>
        </w:tc>
      </w:tr>
      <w:tr w:rsidR="00E31DDF" w:rsidRPr="00004DA7" w14:paraId="39DFD6CB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1E7F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11BBEA" w14:textId="3CE7D34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7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ti-mouse Ki-6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2C851" w14:textId="6491798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A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AB89C5" w14:textId="10091B6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102D7" w14:textId="0E678D8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6B564" w14:textId="25350A4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242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499B84" w14:textId="394CD9B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7E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632694</w:t>
            </w:r>
          </w:p>
        </w:tc>
      </w:tr>
      <w:tr w:rsidR="00E31DDF" w:rsidRPr="00004DA7" w14:paraId="180DD5A1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DCC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0A000" w14:textId="40B6639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 anti-mouse perfor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E144" w14:textId="2581C1B4" w:rsidR="00E31DDF" w:rsidRPr="00004DA7" w:rsidRDefault="00E31DDF" w:rsidP="00D17E59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6009A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CA931" w14:textId="1B77049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3C58C" w14:textId="780D805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E525E" w14:textId="29507F8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3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AB710" w14:textId="13D610C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721462</w:t>
            </w:r>
          </w:p>
        </w:tc>
      </w:tr>
      <w:tr w:rsidR="00E31DDF" w:rsidRPr="00004DA7" w14:paraId="60690A73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3BC8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4DA1" w14:textId="69737AF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4F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V711 Anti-Human CD4 antibody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A21DB" w14:textId="7121DB61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3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1BEE0" w14:textId="3F3D357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47BEE" w14:textId="54A694C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32A4F" w14:textId="2CCF7E0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02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AF22A" w14:textId="67D045F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737961</w:t>
            </w:r>
          </w:p>
        </w:tc>
      </w:tr>
      <w:tr w:rsidR="00E31DDF" w:rsidRPr="00004DA7" w14:paraId="150BB3AF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BC6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03749" w14:textId="3784A262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V605 Anti-Human CD3 antibody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5A285" w14:textId="694BED9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8883B" w14:textId="3852626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F16F3" w14:textId="5BF525A1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0481C" w14:textId="44434F9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1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B403A" w14:textId="63E8AB6E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4F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714001</w:t>
            </w:r>
          </w:p>
        </w:tc>
      </w:tr>
      <w:tr w:rsidR="00E31DDF" w:rsidRPr="00004DA7" w14:paraId="2E33CDE9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0667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7A8B5" w14:textId="1D4A638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/Cyanine7 anti-hum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-67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01B5F" w14:textId="38F15C3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6C97B" w14:textId="3547111E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C2F7A" w14:textId="7FF368E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3336" w14:textId="5E18AAC2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52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77AEE" w14:textId="2296A46E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562871</w:t>
            </w:r>
          </w:p>
        </w:tc>
      </w:tr>
      <w:tr w:rsidR="00E31DDF" w:rsidRPr="00004DA7" w14:paraId="7E24E03D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0F65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58735" w14:textId="0A0E77A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T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hum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nzyme B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0DD49" w14:textId="1C0A473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61BFA" w14:textId="3075B3F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7C1338" w14:textId="6165094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A3D89" w14:textId="53BC7E6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0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783B8" w14:textId="086A8E0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114575</w:t>
            </w:r>
          </w:p>
        </w:tc>
      </w:tr>
      <w:tr w:rsidR="00E31DDF" w:rsidRPr="00004DA7" w14:paraId="14487A15" w14:textId="77777777" w:rsidTr="00E31DDF">
        <w:trPr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65CE4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6522B" w14:textId="4A3B846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C anti-human Perfor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B366F" w14:textId="7909949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clona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3E8A3" w14:textId="5DCE836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0846B" w14:textId="21F8661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04B01F" w14:textId="19DC8D2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31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57865" w14:textId="0B11CE3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02AF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_2571968</w:t>
            </w:r>
          </w:p>
        </w:tc>
      </w:tr>
      <w:tr w:rsidR="00E31DDF" w:rsidRPr="00004DA7" w14:paraId="72F7A58D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7A27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6FF983" w14:textId="154BA848" w:rsidR="00E31DDF" w:rsidRPr="00004DA7" w:rsidRDefault="00E31DDF" w:rsidP="00802AF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gents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C42481" w14:textId="5DEC040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ier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943E8" w14:textId="6C1E429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log Number</w:t>
            </w:r>
          </w:p>
        </w:tc>
      </w:tr>
      <w:tr w:rsidR="00E31DDF" w:rsidRPr="00004DA7" w14:paraId="229CE848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4CCA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BF9FCC" w14:textId="3B5D20E1" w:rsidR="00E31DDF" w:rsidRPr="00004DA7" w:rsidRDefault="00E31DDF" w:rsidP="00802AF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ounting Kit-8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23AB6" w14:textId="232EF6F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kin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33DA6" w14:textId="3F30D52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B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U106-CN</w:t>
            </w:r>
          </w:p>
        </w:tc>
      </w:tr>
      <w:tr w:rsidR="00E31DDF" w:rsidRPr="00004DA7" w14:paraId="15AF2E06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89D6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79CCD" w14:textId="4960ED7D" w:rsidR="00E31DDF" w:rsidRPr="00004DA7" w:rsidRDefault="00E31DDF" w:rsidP="00802A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IL15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737F1" w14:textId="266A0BC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2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9FFBA" w14:textId="7DC000D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304</w:t>
            </w:r>
          </w:p>
        </w:tc>
      </w:tr>
      <w:tr w:rsidR="00E31DDF" w:rsidRPr="00004DA7" w14:paraId="4122CD46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822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35495" w14:textId="43D9F47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oA pulldown activation Assay Kit</w:t>
            </w: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7C66" w14:textId="58D99B2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skeleton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053B" w14:textId="5A5377A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K036-S</w:t>
            </w:r>
          </w:p>
        </w:tc>
      </w:tr>
      <w:tr w:rsidR="00E31DDF" w:rsidRPr="00004DA7" w14:paraId="75EFE067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B6E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40578" w14:textId="6F3A85B5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IL15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＆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15 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u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ote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2A5D5" w14:textId="31629A1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0C307" w14:textId="5FDE662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-P70655</w:t>
            </w:r>
          </w:p>
        </w:tc>
      </w:tr>
      <w:tr w:rsidR="00E31DDF" w:rsidRPr="00004DA7" w14:paraId="774F3C42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80E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785A4" w14:textId="4BE193D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9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29400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EEC7F" w14:textId="04F37E39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3B128" w14:textId="44107B4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9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-10108</w:t>
            </w:r>
          </w:p>
        </w:tc>
      </w:tr>
      <w:tr w:rsidR="00E31DDF" w:rsidRPr="00004DA7" w14:paraId="1F324908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B580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ABD5A" w14:textId="50E10A2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A/G Magnetic Beads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EF4F8" w14:textId="7719BAF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AEAE" w14:textId="48FB2792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-K0202</w:t>
            </w:r>
          </w:p>
        </w:tc>
      </w:tr>
      <w:tr w:rsidR="00E31DDF" w:rsidRPr="00004DA7" w14:paraId="0AEA7ADA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6D8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42C7D" w14:textId="71F4486E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0C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luor</w:t>
            </w:r>
            <w:proofErr w:type="spellEnd"/>
            <w:r w:rsidRPr="00FD0C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™ 647 phalloid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B8018" w14:textId="5F790D2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sen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DD38B" w14:textId="666B564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62ES75</w:t>
            </w:r>
          </w:p>
        </w:tc>
      </w:tr>
      <w:tr w:rsidR="00E31DDF" w:rsidRPr="00004DA7" w14:paraId="3959CC6A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F21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C4F32" w14:textId="64535C2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use lymphocyte separation medium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714D2" w14:textId="4BD4319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KEW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863E" w14:textId="29FD76D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4D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1011</w:t>
            </w:r>
          </w:p>
        </w:tc>
      </w:tr>
      <w:tr w:rsidR="00E31DDF" w:rsidRPr="00004DA7" w14:paraId="0173158A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C564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86C30" w14:textId="4F2FD1D3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3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ixable Viability Dye </w:t>
            </w:r>
            <w:proofErr w:type="spellStart"/>
            <w:r w:rsidRPr="00D23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luor</w:t>
            </w:r>
            <w:proofErr w:type="spellEnd"/>
            <w:r w:rsidRPr="00D23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™ 780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B45A2" w14:textId="7D6DDEC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3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B034F" w14:textId="684C2FCC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3B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-0865-14</w:t>
            </w:r>
          </w:p>
        </w:tc>
      </w:tr>
      <w:tr w:rsidR="00E31DDF" w:rsidRPr="00004DA7" w14:paraId="041FB518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FEB7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17312" w14:textId="2298DCB5" w:rsidR="00E31DDF" w:rsidRPr="00004DA7" w:rsidRDefault="00E31DDF" w:rsidP="00D1397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F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ning Matrigel matrix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84E81" w14:textId="0A9AC8B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F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ning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8AA51" w14:textId="6DAB350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27F6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D27F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234</w:t>
            </w:r>
          </w:p>
        </w:tc>
      </w:tr>
      <w:tr w:rsidR="00E31DDF" w:rsidRPr="00004DA7" w14:paraId="2E46157A" w14:textId="5C1E0A9C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0A32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B0E03" w14:textId="3B1CAC8B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15 Mous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is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velopment kit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54781" w14:textId="5E0ADE0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vitrogen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0576" w14:textId="7D22042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-K188</w:t>
            </w:r>
          </w:p>
        </w:tc>
      </w:tr>
      <w:tr w:rsidR="00E31DDF" w:rsidRPr="00004DA7" w14:paraId="1F147274" w14:textId="6C921FBA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A929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05A71" w14:textId="6B99EEC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7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lymphocyte separation medium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A8501" w14:textId="734A09D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7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KEW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FF674" w14:textId="77777777" w:rsidR="00E31DDF" w:rsidRPr="000E7113" w:rsidRDefault="00E31DDF" w:rsidP="000E7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57D5D0A" w14:textId="06BE8AFF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71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1012</w:t>
            </w:r>
          </w:p>
        </w:tc>
      </w:tr>
      <w:tr w:rsidR="00E31DDF" w:rsidRPr="00004DA7" w14:paraId="1D75AC1E" w14:textId="38AA3CA8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D5C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CCEB9" w14:textId="7B6C07D0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mycin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9C99" w14:textId="691BBFD1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B6A22" w14:textId="0CBFC2BD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40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-22989</w:t>
            </w:r>
          </w:p>
        </w:tc>
      </w:tr>
      <w:tr w:rsidR="00E31DDF" w:rsidRPr="00004DA7" w14:paraId="20DA8107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797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7FAA4" w14:textId="65D12BEA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7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42 activation assay kit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736CC" w14:textId="0F4A6D78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7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East Biosciences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2C6A" w14:textId="48A1FD06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79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01</w:t>
            </w:r>
          </w:p>
        </w:tc>
      </w:tr>
      <w:tr w:rsidR="00E31DDF" w:rsidRPr="00004DA7" w14:paraId="1AD2F0DE" w14:textId="77777777" w:rsidTr="00E31DDF">
        <w:trPr>
          <w:gridAfter w:val="3"/>
          <w:wAfter w:w="2282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F4C" w14:textId="7777777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5FAEE" w14:textId="5B3FF997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0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heximide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87445" w14:textId="6577EBD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0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165EB" w14:textId="274BD4E1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0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-12320</w:t>
            </w:r>
          </w:p>
        </w:tc>
      </w:tr>
      <w:tr w:rsidR="00E31DDF" w:rsidRPr="00004DA7" w14:paraId="72F1EBA5" w14:textId="77777777" w:rsidTr="00E31DDF">
        <w:trPr>
          <w:gridAfter w:val="6"/>
          <w:wAfter w:w="4027" w:type="pct"/>
          <w:trHeight w:val="399"/>
        </w:trPr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A8D" w14:textId="77777777" w:rsidR="00E31DDF" w:rsidRPr="00004DA7" w:rsidRDefault="00E31DDF" w:rsidP="00004D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9" w:type="pct"/>
            <w:hideMark/>
          </w:tcPr>
          <w:p w14:paraId="526801B0" w14:textId="2CAF1B64" w:rsidR="00E31DDF" w:rsidRPr="00004DA7" w:rsidRDefault="00E31DDF" w:rsidP="00004D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7FCF9633" w14:textId="77777777" w:rsidR="007904B4" w:rsidRPr="00004DA7" w:rsidRDefault="007904B4" w:rsidP="00E31DDF">
      <w:pPr>
        <w:rPr>
          <w:rFonts w:hint="eastAsia"/>
        </w:rPr>
      </w:pPr>
    </w:p>
    <w:sectPr w:rsidR="007904B4" w:rsidRPr="00004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BD967" w14:textId="77777777" w:rsidR="00EA6228" w:rsidRDefault="00EA6228" w:rsidP="00C75767">
      <w:r>
        <w:separator/>
      </w:r>
    </w:p>
  </w:endnote>
  <w:endnote w:type="continuationSeparator" w:id="0">
    <w:p w14:paraId="6C5CC1DF" w14:textId="77777777" w:rsidR="00EA6228" w:rsidRDefault="00EA6228" w:rsidP="00C75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B2EAE" w14:textId="77777777" w:rsidR="00EA6228" w:rsidRDefault="00EA6228" w:rsidP="00C75767">
      <w:r>
        <w:separator/>
      </w:r>
    </w:p>
  </w:footnote>
  <w:footnote w:type="continuationSeparator" w:id="0">
    <w:p w14:paraId="3E43389B" w14:textId="77777777" w:rsidR="00EA6228" w:rsidRDefault="00EA6228" w:rsidP="00C75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681"/>
    <w:rsid w:val="00004DA7"/>
    <w:rsid w:val="00020792"/>
    <w:rsid w:val="00045F46"/>
    <w:rsid w:val="000749A1"/>
    <w:rsid w:val="000B67F0"/>
    <w:rsid w:val="000D0C2B"/>
    <w:rsid w:val="000E7113"/>
    <w:rsid w:val="00132447"/>
    <w:rsid w:val="00147FEE"/>
    <w:rsid w:val="001831A5"/>
    <w:rsid w:val="001A42AE"/>
    <w:rsid w:val="002109A7"/>
    <w:rsid w:val="002120F4"/>
    <w:rsid w:val="002434B9"/>
    <w:rsid w:val="002A586C"/>
    <w:rsid w:val="002C5DE8"/>
    <w:rsid w:val="002E3628"/>
    <w:rsid w:val="002F238C"/>
    <w:rsid w:val="00351492"/>
    <w:rsid w:val="003961CE"/>
    <w:rsid w:val="003B60DE"/>
    <w:rsid w:val="003E6C39"/>
    <w:rsid w:val="003F2E51"/>
    <w:rsid w:val="00477A0E"/>
    <w:rsid w:val="004822CB"/>
    <w:rsid w:val="00484B67"/>
    <w:rsid w:val="0048776B"/>
    <w:rsid w:val="004909DA"/>
    <w:rsid w:val="004C3A43"/>
    <w:rsid w:val="00504633"/>
    <w:rsid w:val="00550350"/>
    <w:rsid w:val="005A3CD4"/>
    <w:rsid w:val="005C32EA"/>
    <w:rsid w:val="005C5EBE"/>
    <w:rsid w:val="005C77AA"/>
    <w:rsid w:val="005D73CA"/>
    <w:rsid w:val="005E5433"/>
    <w:rsid w:val="00693C56"/>
    <w:rsid w:val="00697434"/>
    <w:rsid w:val="006A0D70"/>
    <w:rsid w:val="006D1CFF"/>
    <w:rsid w:val="006D63FE"/>
    <w:rsid w:val="0070150A"/>
    <w:rsid w:val="007043C7"/>
    <w:rsid w:val="00725478"/>
    <w:rsid w:val="00725859"/>
    <w:rsid w:val="00733520"/>
    <w:rsid w:val="00744F4E"/>
    <w:rsid w:val="00774B6E"/>
    <w:rsid w:val="00780DD2"/>
    <w:rsid w:val="00781269"/>
    <w:rsid w:val="007904B4"/>
    <w:rsid w:val="007C74B1"/>
    <w:rsid w:val="007D3532"/>
    <w:rsid w:val="007F08EE"/>
    <w:rsid w:val="0080072E"/>
    <w:rsid w:val="00801A5D"/>
    <w:rsid w:val="00802AF0"/>
    <w:rsid w:val="00834565"/>
    <w:rsid w:val="008418D7"/>
    <w:rsid w:val="008450E5"/>
    <w:rsid w:val="00867CBD"/>
    <w:rsid w:val="00871BAE"/>
    <w:rsid w:val="00892938"/>
    <w:rsid w:val="008B4292"/>
    <w:rsid w:val="008C5568"/>
    <w:rsid w:val="008D6E8A"/>
    <w:rsid w:val="008D75AD"/>
    <w:rsid w:val="009217D1"/>
    <w:rsid w:val="009334F9"/>
    <w:rsid w:val="00954D13"/>
    <w:rsid w:val="00963A3E"/>
    <w:rsid w:val="009743BF"/>
    <w:rsid w:val="009758D7"/>
    <w:rsid w:val="00993676"/>
    <w:rsid w:val="00A22482"/>
    <w:rsid w:val="00A25FE4"/>
    <w:rsid w:val="00A3438E"/>
    <w:rsid w:val="00A6218B"/>
    <w:rsid w:val="00A87E89"/>
    <w:rsid w:val="00AC5D33"/>
    <w:rsid w:val="00AD12E0"/>
    <w:rsid w:val="00AE15E9"/>
    <w:rsid w:val="00B07AC4"/>
    <w:rsid w:val="00B82092"/>
    <w:rsid w:val="00B92ED6"/>
    <w:rsid w:val="00BC6455"/>
    <w:rsid w:val="00BD3298"/>
    <w:rsid w:val="00BE5540"/>
    <w:rsid w:val="00BE6500"/>
    <w:rsid w:val="00C07288"/>
    <w:rsid w:val="00C10681"/>
    <w:rsid w:val="00C52BE2"/>
    <w:rsid w:val="00C530B6"/>
    <w:rsid w:val="00C7370A"/>
    <w:rsid w:val="00C7408A"/>
    <w:rsid w:val="00C75767"/>
    <w:rsid w:val="00C7582A"/>
    <w:rsid w:val="00C848A5"/>
    <w:rsid w:val="00C94B9C"/>
    <w:rsid w:val="00CD4B54"/>
    <w:rsid w:val="00D13031"/>
    <w:rsid w:val="00D13970"/>
    <w:rsid w:val="00D17E59"/>
    <w:rsid w:val="00D23BAF"/>
    <w:rsid w:val="00D27F61"/>
    <w:rsid w:val="00D30333"/>
    <w:rsid w:val="00D41C21"/>
    <w:rsid w:val="00D50825"/>
    <w:rsid w:val="00D6051B"/>
    <w:rsid w:val="00D81BBC"/>
    <w:rsid w:val="00D921A5"/>
    <w:rsid w:val="00DE3574"/>
    <w:rsid w:val="00E01948"/>
    <w:rsid w:val="00E041CD"/>
    <w:rsid w:val="00E31DDF"/>
    <w:rsid w:val="00E74FF0"/>
    <w:rsid w:val="00E90D79"/>
    <w:rsid w:val="00EA6228"/>
    <w:rsid w:val="00EB4A05"/>
    <w:rsid w:val="00F42439"/>
    <w:rsid w:val="00F77A60"/>
    <w:rsid w:val="00F9037C"/>
    <w:rsid w:val="00F97A4F"/>
    <w:rsid w:val="00FB3E1C"/>
    <w:rsid w:val="00FD0CC4"/>
    <w:rsid w:val="00FE36F0"/>
    <w:rsid w:val="00FE56BB"/>
    <w:rsid w:val="00FF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45CAA"/>
  <w15:chartTrackingRefBased/>
  <w15:docId w15:val="{FF4779DF-8593-4E87-ABD1-27C6C8E4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87E8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34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7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767"/>
    <w:rPr>
      <w:sz w:val="18"/>
      <w:szCs w:val="18"/>
    </w:rPr>
  </w:style>
  <w:style w:type="table" w:styleId="a7">
    <w:name w:val="Table Grid"/>
    <w:basedOn w:val="a1"/>
    <w:uiPriority w:val="39"/>
    <w:rsid w:val="00C75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87E8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34B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annotation reference"/>
    <w:basedOn w:val="a0"/>
    <w:uiPriority w:val="99"/>
    <w:semiHidden/>
    <w:unhideWhenUsed/>
    <w:rsid w:val="00004DA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04DA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04DA7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4DA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04D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05BB5-58F8-45AE-ADA7-F41DBFA0C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4</Pages>
  <Words>619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钒</dc:creator>
  <cp:keywords/>
  <dc:description/>
  <cp:lastModifiedBy>SJ H</cp:lastModifiedBy>
  <cp:revision>66</cp:revision>
  <dcterms:created xsi:type="dcterms:W3CDTF">2022-07-18T06:08:00Z</dcterms:created>
  <dcterms:modified xsi:type="dcterms:W3CDTF">2023-11-04T11:37:00Z</dcterms:modified>
</cp:coreProperties>
</file>